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7248E" w14:textId="77777777" w:rsidR="00E12A1E" w:rsidRPr="00A77DE5" w:rsidRDefault="00E12A1E" w:rsidP="00325B08">
      <w:pPr>
        <w:spacing w:line="480" w:lineRule="auto"/>
        <w:rPr>
          <w:rFonts w:ascii="Times New Roman" w:hAnsi="Times New Roman"/>
          <w:b/>
          <w:bCs/>
          <w:sz w:val="28"/>
          <w:szCs w:val="36"/>
        </w:rPr>
      </w:pPr>
      <w:r w:rsidRPr="00A77DE5">
        <w:rPr>
          <w:rFonts w:ascii="Times New Roman" w:hAnsi="Times New Roman" w:hint="eastAsia"/>
          <w:b/>
          <w:bCs/>
          <w:sz w:val="28"/>
          <w:szCs w:val="36"/>
        </w:rPr>
        <w:t>S</w:t>
      </w:r>
      <w:r w:rsidRPr="00A77DE5">
        <w:rPr>
          <w:rFonts w:ascii="Times New Roman" w:hAnsi="Times New Roman"/>
          <w:b/>
          <w:bCs/>
          <w:sz w:val="28"/>
          <w:szCs w:val="36"/>
        </w:rPr>
        <w:t>u</w:t>
      </w:r>
      <w:r w:rsidRPr="00A77DE5">
        <w:rPr>
          <w:rFonts w:ascii="Times New Roman" w:hAnsi="Times New Roman" w:hint="eastAsia"/>
          <w:b/>
          <w:bCs/>
          <w:sz w:val="28"/>
          <w:szCs w:val="36"/>
        </w:rPr>
        <w:t>pplementary</w:t>
      </w:r>
      <w:r w:rsidRPr="00A77DE5">
        <w:rPr>
          <w:rFonts w:ascii="Times New Roman" w:hAnsi="Times New Roman"/>
          <w:b/>
          <w:bCs/>
          <w:sz w:val="28"/>
          <w:szCs w:val="36"/>
        </w:rPr>
        <w:t xml:space="preserve"> File 1:</w:t>
      </w:r>
    </w:p>
    <w:p w14:paraId="57F2375F" w14:textId="77777777" w:rsidR="00E12A1E" w:rsidRPr="00A77DE5" w:rsidRDefault="00E12A1E" w:rsidP="00325B0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earch strategy for Pub</w:t>
      </w:r>
      <w:r>
        <w:rPr>
          <w:rFonts w:ascii="Times New Roman" w:hAnsi="Times New Roman" w:cs="Times New Roman"/>
          <w:b/>
          <w:bCs/>
        </w:rPr>
        <w:t>M</w:t>
      </w:r>
      <w:r>
        <w:rPr>
          <w:rFonts w:ascii="Times New Roman" w:hAnsi="Times New Roman" w:cs="Times New Roman" w:hint="eastAsia"/>
          <w:b/>
          <w:bCs/>
        </w:rPr>
        <w:t>ed</w:t>
      </w:r>
      <w:r>
        <w:rPr>
          <w:rFonts w:ascii="Times New Roman" w:hAnsi="Times New Roman" w:cs="Times New Roman"/>
          <w:b/>
          <w:bCs/>
        </w:rPr>
        <w:t>:</w:t>
      </w:r>
    </w:p>
    <w:p w14:paraId="04DE8A2A" w14:textId="19020900" w:rsidR="00E12A1E" w:rsidRPr="00325B08" w:rsidRDefault="00E12A1E" w:rsidP="00325B08">
      <w:pPr>
        <w:spacing w:line="480" w:lineRule="auto"/>
        <w:jc w:val="both"/>
        <w:rPr>
          <w:rFonts w:ascii="Times New Roman" w:hAnsi="Times New Roman"/>
          <w:szCs w:val="32"/>
        </w:rPr>
      </w:pPr>
      <w:r w:rsidRPr="00A77DE5">
        <w:rPr>
          <w:rFonts w:ascii="Times New Roman" w:hAnsi="Times New Roman"/>
          <w:szCs w:val="32"/>
        </w:rPr>
        <w:t>(</w:t>
      </w:r>
      <w:bookmarkStart w:id="0" w:name="OLE_LINK119"/>
      <w:r w:rsidRPr="00A77DE5">
        <w:rPr>
          <w:rFonts w:ascii="Times New Roman" w:hAnsi="Times New Roman"/>
          <w:szCs w:val="32"/>
        </w:rPr>
        <w:t xml:space="preserve">Ostomy [Mesh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Surgical Stoma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Mesh] OR </w:t>
      </w:r>
      <w:proofErr w:type="spellStart"/>
      <w:r w:rsidRPr="00A77DE5">
        <w:rPr>
          <w:rFonts w:ascii="Times New Roman" w:hAnsi="Times New Roman"/>
          <w:szCs w:val="32"/>
        </w:rPr>
        <w:t>Ostom</w:t>
      </w:r>
      <w:proofErr w:type="spellEnd"/>
      <w:r w:rsidRPr="00A77DE5">
        <w:rPr>
          <w:rFonts w:ascii="Times New Roman" w:hAnsi="Times New Roman"/>
          <w:szCs w:val="32"/>
        </w:rPr>
        <w:t xml:space="preserve">* [Title/Abstract] OR Stoma*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Stoma, Surgical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Surgical Stoma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Stomata, Surgical</w:t>
      </w:r>
      <w:r w:rsidR="00900156">
        <w:rPr>
          <w:rFonts w:ascii="Times New Roman" w:hAnsi="Times New Roman"/>
          <w:szCs w:val="32"/>
        </w:rPr>
        <w:t xml:space="preserve">” </w:t>
      </w:r>
      <w:r w:rsidRPr="00A77DE5">
        <w:rPr>
          <w:rFonts w:ascii="Times New Roman" w:hAnsi="Times New Roman"/>
          <w:szCs w:val="32"/>
        </w:rPr>
        <w:t xml:space="preserve">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Surgical stomata</w:t>
      </w:r>
      <w:r>
        <w:rPr>
          <w:rFonts w:ascii="Times New Roman" w:hAnsi="Times New Roman"/>
          <w:szCs w:val="32"/>
        </w:rPr>
        <w:t xml:space="preserve">” </w:t>
      </w:r>
      <w:r w:rsidRPr="00A77DE5">
        <w:rPr>
          <w:rFonts w:ascii="Times New Roman" w:hAnsi="Times New Roman"/>
          <w:szCs w:val="32"/>
        </w:rPr>
        <w:t xml:space="preserve">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Stomas, surgical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</w:t>
      </w:r>
      <w:bookmarkEnd w:id="0"/>
      <w:r w:rsidRPr="00A77DE5">
        <w:rPr>
          <w:rFonts w:ascii="Times New Roman" w:hAnsi="Times New Roman"/>
          <w:szCs w:val="32"/>
        </w:rPr>
        <w:t xml:space="preserve">) AND </w:t>
      </w:r>
      <w:bookmarkStart w:id="1" w:name="OLE_LINK120"/>
      <w:r w:rsidRPr="00A77DE5">
        <w:rPr>
          <w:rFonts w:ascii="Times New Roman" w:hAnsi="Times New Roman"/>
          <w:szCs w:val="32"/>
        </w:rPr>
        <w:t>(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Sexual Behavior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Mesh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Sexual health</w:t>
      </w:r>
      <w:r>
        <w:rPr>
          <w:rFonts w:ascii="Times New Roman" w:hAnsi="Times New Roman"/>
          <w:szCs w:val="32"/>
        </w:rPr>
        <w:t xml:space="preserve">” </w:t>
      </w:r>
      <w:r w:rsidRPr="00A77DE5">
        <w:rPr>
          <w:rFonts w:ascii="Times New Roman" w:hAnsi="Times New Roman"/>
          <w:szCs w:val="32"/>
        </w:rPr>
        <w:t xml:space="preserve">[Mesh] OR Sexuality [Mesh] OR sexualit*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sexual behavior</w:t>
      </w:r>
      <w:r>
        <w:rPr>
          <w:rFonts w:ascii="Times New Roman" w:hAnsi="Times New Roman"/>
          <w:szCs w:val="32"/>
        </w:rPr>
        <w:t xml:space="preserve">” </w:t>
      </w:r>
      <w:r w:rsidRPr="00A77DE5">
        <w:rPr>
          <w:rFonts w:ascii="Times New Roman" w:hAnsi="Times New Roman"/>
          <w:szCs w:val="32"/>
        </w:rPr>
        <w:t xml:space="preserve">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Behavior, Sexual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 xml:space="preserve">Sexual Activity* </w:t>
      </w:r>
      <w:r>
        <w:rPr>
          <w:rFonts w:ascii="Times New Roman" w:hAnsi="Times New Roman"/>
          <w:szCs w:val="32"/>
        </w:rPr>
        <w:t xml:space="preserve">” </w:t>
      </w:r>
      <w:r w:rsidRPr="00A77DE5">
        <w:rPr>
          <w:rFonts w:ascii="Times New Roman" w:hAnsi="Times New Roman"/>
          <w:szCs w:val="32"/>
        </w:rPr>
        <w:t xml:space="preserve">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Activity*, Sexual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Sex behavior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Behavior, sex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sexual health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health, sexual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sexual life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sexual experience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sexual function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</w:t>
      </w:r>
      <w:bookmarkEnd w:id="1"/>
      <w:r w:rsidRPr="00A77DE5">
        <w:rPr>
          <w:rFonts w:ascii="Times New Roman" w:hAnsi="Times New Roman"/>
          <w:szCs w:val="32"/>
        </w:rPr>
        <w:t>) AND (</w:t>
      </w:r>
      <w:bookmarkStart w:id="2" w:name="OLE_LINK121"/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Qualitative Research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Me</w:t>
      </w:r>
      <w:r>
        <w:rPr>
          <w:rFonts w:ascii="Times New Roman" w:hAnsi="Times New Roman"/>
          <w:szCs w:val="32"/>
        </w:rPr>
        <w:t>sh</w:t>
      </w:r>
      <w:r w:rsidRPr="00A77DE5">
        <w:rPr>
          <w:rFonts w:ascii="Times New Roman" w:hAnsi="Times New Roman"/>
          <w:szCs w:val="32"/>
        </w:rPr>
        <w:t xml:space="preserve">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Evaluation Studies as Topic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Me</w:t>
      </w:r>
      <w:r>
        <w:rPr>
          <w:rFonts w:ascii="Times New Roman" w:hAnsi="Times New Roman"/>
          <w:szCs w:val="32"/>
        </w:rPr>
        <w:t>sh</w:t>
      </w:r>
      <w:r w:rsidRPr="00A77DE5">
        <w:rPr>
          <w:rFonts w:ascii="Times New Roman" w:hAnsi="Times New Roman"/>
          <w:szCs w:val="32"/>
        </w:rPr>
        <w:t xml:space="preserve">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Interviews as Topic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Me</w:t>
      </w:r>
      <w:r>
        <w:rPr>
          <w:rFonts w:ascii="Times New Roman" w:hAnsi="Times New Roman"/>
          <w:szCs w:val="32"/>
        </w:rPr>
        <w:t>sh</w:t>
      </w:r>
      <w:r w:rsidRPr="00A77DE5">
        <w:rPr>
          <w:rFonts w:ascii="Times New Roman" w:hAnsi="Times New Roman"/>
          <w:szCs w:val="32"/>
        </w:rPr>
        <w:t xml:space="preserve">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Focus Groups</w:t>
      </w:r>
      <w:r>
        <w:rPr>
          <w:rFonts w:ascii="Times New Roman" w:hAnsi="Times New Roman"/>
          <w:szCs w:val="32"/>
        </w:rPr>
        <w:t xml:space="preserve">” </w:t>
      </w:r>
      <w:r w:rsidRPr="00A77DE5">
        <w:rPr>
          <w:rFonts w:ascii="Times New Roman" w:hAnsi="Times New Roman"/>
          <w:szCs w:val="32"/>
        </w:rPr>
        <w:t>[Me</w:t>
      </w:r>
      <w:r>
        <w:rPr>
          <w:rFonts w:ascii="Times New Roman" w:hAnsi="Times New Roman"/>
          <w:szCs w:val="32"/>
        </w:rPr>
        <w:t>sh</w:t>
      </w:r>
      <w:r w:rsidRPr="00A77DE5">
        <w:rPr>
          <w:rFonts w:ascii="Times New Roman" w:hAnsi="Times New Roman"/>
          <w:szCs w:val="32"/>
        </w:rPr>
        <w:t xml:space="preserve">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Grounded Theory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Me</w:t>
      </w:r>
      <w:r>
        <w:rPr>
          <w:rFonts w:ascii="Times New Roman" w:hAnsi="Times New Roman"/>
          <w:szCs w:val="32"/>
        </w:rPr>
        <w:t>sh</w:t>
      </w:r>
      <w:r w:rsidRPr="00A77DE5">
        <w:rPr>
          <w:rFonts w:ascii="Times New Roman" w:hAnsi="Times New Roman"/>
          <w:szCs w:val="32"/>
        </w:rPr>
        <w:t xml:space="preserve">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qualitative research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evaluation studies as Topic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Interviews as Topic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focus groups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Grounded theory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 OR qualitative [Title/Abstract] OR interview*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 xml:space="preserve">focus group* 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grounded theory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 OR </w:t>
      </w:r>
      <w:proofErr w:type="spellStart"/>
      <w:r w:rsidRPr="00A77DE5">
        <w:rPr>
          <w:rFonts w:ascii="Times New Roman" w:hAnsi="Times New Roman"/>
          <w:szCs w:val="32"/>
        </w:rPr>
        <w:t>phenomenolog</w:t>
      </w:r>
      <w:proofErr w:type="spellEnd"/>
      <w:r w:rsidRPr="00A77DE5">
        <w:rPr>
          <w:rFonts w:ascii="Times New Roman" w:hAnsi="Times New Roman"/>
          <w:szCs w:val="32"/>
        </w:rPr>
        <w:t xml:space="preserve">* [Title/Abstract] OR narrative [Title/Abstract] OR </w:t>
      </w:r>
      <w:r>
        <w:rPr>
          <w:rFonts w:ascii="Times New Roman" w:hAnsi="Times New Roman"/>
          <w:szCs w:val="32"/>
        </w:rPr>
        <w:t>“</w:t>
      </w:r>
      <w:r w:rsidRPr="00A77DE5">
        <w:rPr>
          <w:rFonts w:ascii="Times New Roman" w:hAnsi="Times New Roman"/>
          <w:szCs w:val="32"/>
        </w:rPr>
        <w:t>thematic analysis</w:t>
      </w:r>
      <w:r>
        <w:rPr>
          <w:rFonts w:ascii="Times New Roman" w:hAnsi="Times New Roman"/>
          <w:szCs w:val="32"/>
        </w:rPr>
        <w:t>”</w:t>
      </w:r>
      <w:r w:rsidRPr="00A77DE5">
        <w:rPr>
          <w:rFonts w:ascii="Times New Roman" w:hAnsi="Times New Roman"/>
          <w:szCs w:val="32"/>
        </w:rPr>
        <w:t xml:space="preserve"> [Title/Abstract]</w:t>
      </w:r>
      <w:bookmarkEnd w:id="2"/>
      <w:r w:rsidRPr="00A77DE5">
        <w:rPr>
          <w:rFonts w:ascii="Times New Roman" w:hAnsi="Times New Roman"/>
          <w:szCs w:val="32"/>
        </w:rPr>
        <w:t>)</w:t>
      </w:r>
      <w:r w:rsidR="001C7788">
        <w:rPr>
          <w:rFonts w:ascii="Times New Roman" w:hAnsi="Times New Roman"/>
          <w:b/>
          <w:bCs/>
          <w:szCs w:val="32"/>
        </w:rPr>
        <w:t xml:space="preserve"> </w:t>
      </w:r>
    </w:p>
    <w:sectPr w:rsidR="00E12A1E" w:rsidRPr="00325B08" w:rsidSect="00A35CD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FFB"/>
    <w:rsid w:val="00034494"/>
    <w:rsid w:val="000469FF"/>
    <w:rsid w:val="00074B77"/>
    <w:rsid w:val="000A328A"/>
    <w:rsid w:val="000A7C67"/>
    <w:rsid w:val="000D5A95"/>
    <w:rsid w:val="000E26EA"/>
    <w:rsid w:val="00121CB8"/>
    <w:rsid w:val="00131647"/>
    <w:rsid w:val="00131C12"/>
    <w:rsid w:val="001408FB"/>
    <w:rsid w:val="00160707"/>
    <w:rsid w:val="00187A0C"/>
    <w:rsid w:val="00192C4F"/>
    <w:rsid w:val="001B5C96"/>
    <w:rsid w:val="001C7788"/>
    <w:rsid w:val="001D2DBD"/>
    <w:rsid w:val="001E101F"/>
    <w:rsid w:val="001E4306"/>
    <w:rsid w:val="00203C84"/>
    <w:rsid w:val="002056AB"/>
    <w:rsid w:val="0021193E"/>
    <w:rsid w:val="00220CF1"/>
    <w:rsid w:val="002225F4"/>
    <w:rsid w:val="002247DC"/>
    <w:rsid w:val="00240865"/>
    <w:rsid w:val="00253EB6"/>
    <w:rsid w:val="002624F3"/>
    <w:rsid w:val="00280BCF"/>
    <w:rsid w:val="002845F2"/>
    <w:rsid w:val="00287F8D"/>
    <w:rsid w:val="002976E3"/>
    <w:rsid w:val="002A4BC4"/>
    <w:rsid w:val="002B23CF"/>
    <w:rsid w:val="002B570F"/>
    <w:rsid w:val="002C0E38"/>
    <w:rsid w:val="002C5C70"/>
    <w:rsid w:val="002F33FF"/>
    <w:rsid w:val="002F6C44"/>
    <w:rsid w:val="00314E3F"/>
    <w:rsid w:val="00325B08"/>
    <w:rsid w:val="00327105"/>
    <w:rsid w:val="003377E1"/>
    <w:rsid w:val="00341075"/>
    <w:rsid w:val="00383758"/>
    <w:rsid w:val="00395737"/>
    <w:rsid w:val="003A336E"/>
    <w:rsid w:val="003B16F2"/>
    <w:rsid w:val="003C0158"/>
    <w:rsid w:val="003E4447"/>
    <w:rsid w:val="003F1FFB"/>
    <w:rsid w:val="003F75C0"/>
    <w:rsid w:val="00410624"/>
    <w:rsid w:val="004202BA"/>
    <w:rsid w:val="00430358"/>
    <w:rsid w:val="00434502"/>
    <w:rsid w:val="00456B1E"/>
    <w:rsid w:val="00457766"/>
    <w:rsid w:val="00481876"/>
    <w:rsid w:val="004B3A4A"/>
    <w:rsid w:val="004B3E92"/>
    <w:rsid w:val="004C68C8"/>
    <w:rsid w:val="004D1393"/>
    <w:rsid w:val="004D5EFB"/>
    <w:rsid w:val="004E726F"/>
    <w:rsid w:val="00536DB7"/>
    <w:rsid w:val="00547FFB"/>
    <w:rsid w:val="00551D53"/>
    <w:rsid w:val="00567D74"/>
    <w:rsid w:val="00573B40"/>
    <w:rsid w:val="005A7C00"/>
    <w:rsid w:val="005B21E2"/>
    <w:rsid w:val="005C545E"/>
    <w:rsid w:val="005F2735"/>
    <w:rsid w:val="005F6BC9"/>
    <w:rsid w:val="00602827"/>
    <w:rsid w:val="006119D6"/>
    <w:rsid w:val="00634B44"/>
    <w:rsid w:val="00644689"/>
    <w:rsid w:val="006740B8"/>
    <w:rsid w:val="00674325"/>
    <w:rsid w:val="00697600"/>
    <w:rsid w:val="0069794C"/>
    <w:rsid w:val="006A0C7F"/>
    <w:rsid w:val="006A6622"/>
    <w:rsid w:val="006A7478"/>
    <w:rsid w:val="006C2A6E"/>
    <w:rsid w:val="006D06E2"/>
    <w:rsid w:val="006D0BFE"/>
    <w:rsid w:val="006D1335"/>
    <w:rsid w:val="006D378C"/>
    <w:rsid w:val="006D3F08"/>
    <w:rsid w:val="00712644"/>
    <w:rsid w:val="00737881"/>
    <w:rsid w:val="00744452"/>
    <w:rsid w:val="007505A0"/>
    <w:rsid w:val="00760562"/>
    <w:rsid w:val="00764B0D"/>
    <w:rsid w:val="00782AC9"/>
    <w:rsid w:val="00785EB4"/>
    <w:rsid w:val="007B5588"/>
    <w:rsid w:val="007C54CD"/>
    <w:rsid w:val="007C6E70"/>
    <w:rsid w:val="007E447B"/>
    <w:rsid w:val="007F1E94"/>
    <w:rsid w:val="00821181"/>
    <w:rsid w:val="00832713"/>
    <w:rsid w:val="00832ABF"/>
    <w:rsid w:val="00836A5D"/>
    <w:rsid w:val="00871B06"/>
    <w:rsid w:val="008A3768"/>
    <w:rsid w:val="008D46D4"/>
    <w:rsid w:val="00900156"/>
    <w:rsid w:val="00913291"/>
    <w:rsid w:val="00914158"/>
    <w:rsid w:val="0092672F"/>
    <w:rsid w:val="009572E0"/>
    <w:rsid w:val="00966470"/>
    <w:rsid w:val="00974288"/>
    <w:rsid w:val="00990D3C"/>
    <w:rsid w:val="009A1E50"/>
    <w:rsid w:val="009A4D56"/>
    <w:rsid w:val="009B13BD"/>
    <w:rsid w:val="009B49C0"/>
    <w:rsid w:val="009C433E"/>
    <w:rsid w:val="009D4F8C"/>
    <w:rsid w:val="009D6059"/>
    <w:rsid w:val="009E6D1E"/>
    <w:rsid w:val="00A0732C"/>
    <w:rsid w:val="00A10B61"/>
    <w:rsid w:val="00A257EC"/>
    <w:rsid w:val="00A27B1C"/>
    <w:rsid w:val="00A317B7"/>
    <w:rsid w:val="00A35CDD"/>
    <w:rsid w:val="00A80BF1"/>
    <w:rsid w:val="00AA070D"/>
    <w:rsid w:val="00AA1989"/>
    <w:rsid w:val="00AB724B"/>
    <w:rsid w:val="00AE0E01"/>
    <w:rsid w:val="00AE48E2"/>
    <w:rsid w:val="00B00CDE"/>
    <w:rsid w:val="00B0737C"/>
    <w:rsid w:val="00B446B9"/>
    <w:rsid w:val="00B5511E"/>
    <w:rsid w:val="00B61B55"/>
    <w:rsid w:val="00B6298C"/>
    <w:rsid w:val="00B65225"/>
    <w:rsid w:val="00B779A3"/>
    <w:rsid w:val="00B97A92"/>
    <w:rsid w:val="00BA52A3"/>
    <w:rsid w:val="00BB7187"/>
    <w:rsid w:val="00BC2700"/>
    <w:rsid w:val="00BD3BC8"/>
    <w:rsid w:val="00BD6E16"/>
    <w:rsid w:val="00BF18C0"/>
    <w:rsid w:val="00C15933"/>
    <w:rsid w:val="00C31A40"/>
    <w:rsid w:val="00C34877"/>
    <w:rsid w:val="00C35976"/>
    <w:rsid w:val="00C564CA"/>
    <w:rsid w:val="00C574A5"/>
    <w:rsid w:val="00C64889"/>
    <w:rsid w:val="00C66001"/>
    <w:rsid w:val="00C752EE"/>
    <w:rsid w:val="00C83D95"/>
    <w:rsid w:val="00C87B4C"/>
    <w:rsid w:val="00C87E82"/>
    <w:rsid w:val="00CB15ED"/>
    <w:rsid w:val="00CB17C6"/>
    <w:rsid w:val="00CF652C"/>
    <w:rsid w:val="00D11CC9"/>
    <w:rsid w:val="00D149BE"/>
    <w:rsid w:val="00D55132"/>
    <w:rsid w:val="00D67BEB"/>
    <w:rsid w:val="00D871A9"/>
    <w:rsid w:val="00D87AD0"/>
    <w:rsid w:val="00DB373F"/>
    <w:rsid w:val="00DC6D35"/>
    <w:rsid w:val="00DD2965"/>
    <w:rsid w:val="00DF61C3"/>
    <w:rsid w:val="00E12A1E"/>
    <w:rsid w:val="00E201F1"/>
    <w:rsid w:val="00E233D4"/>
    <w:rsid w:val="00E62602"/>
    <w:rsid w:val="00E773CB"/>
    <w:rsid w:val="00E911FC"/>
    <w:rsid w:val="00E91491"/>
    <w:rsid w:val="00EA325A"/>
    <w:rsid w:val="00EC18E7"/>
    <w:rsid w:val="00ED1A3F"/>
    <w:rsid w:val="00ED6D02"/>
    <w:rsid w:val="00EF1C88"/>
    <w:rsid w:val="00F25B47"/>
    <w:rsid w:val="00F26E01"/>
    <w:rsid w:val="00F30657"/>
    <w:rsid w:val="00F306B8"/>
    <w:rsid w:val="00F34BAA"/>
    <w:rsid w:val="00F4492C"/>
    <w:rsid w:val="00F636A7"/>
    <w:rsid w:val="00FA3844"/>
    <w:rsid w:val="00FB0588"/>
    <w:rsid w:val="00FB35BB"/>
    <w:rsid w:val="00FC285F"/>
    <w:rsid w:val="00FD23C5"/>
    <w:rsid w:val="00FE0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B9EA5"/>
  <w15:chartTrackingRefBased/>
  <w15:docId w15:val="{13446C63-C01D-DC4E-B1BD-5BA6D1B1A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A6E"/>
    <w:rPr>
      <w:rFonts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7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FB35BB"/>
  </w:style>
  <w:style w:type="paragraph" w:styleId="a4">
    <w:name w:val="Normal (Web)"/>
    <w:basedOn w:val="a"/>
    <w:uiPriority w:val="99"/>
    <w:unhideWhenUsed/>
    <w:rsid w:val="000E26E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05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67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04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6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9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0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0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20</dc:creator>
  <cp:keywords/>
  <dc:description/>
  <cp:lastModifiedBy>15320</cp:lastModifiedBy>
  <cp:revision>90</cp:revision>
  <dcterms:created xsi:type="dcterms:W3CDTF">2022-04-07T12:24:00Z</dcterms:created>
  <dcterms:modified xsi:type="dcterms:W3CDTF">2023-02-01T10:31:00Z</dcterms:modified>
</cp:coreProperties>
</file>